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760"/>
        <w:gridCol w:w="2520"/>
        <w:gridCol w:w="252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ype of ass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ximum inter and intra-batch CV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nufacturer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% - 8.3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&amp;D Systems, Inc, Minneapolis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Bromocresol gre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5% – 0.4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lanine aminotransferase (ALA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International Federation of Clinical Chemistry (IFCC)  method at 37°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5.6% – 0.7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Alkaline phosphat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International Federation of Clinical Chemistry (IFCC)  method at 37°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.3% – 0.7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spartate aminotransferase (ASA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International Federation of Clinical Chemistry (IFCC)  method at 37°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.6% – 1.8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oprotein B (ApoB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bidimet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% - 7.6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medco, Chicago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iu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O-cresolphtale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1% – 1.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bohydrate deficient transferin (CD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aration by capillary electrophoresis (Beckman P/ACE 5510 System) using the Ceofix-CDT reagent kits (kits #10-00476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 intra-batch CV was between 3.8% (highest CDT levels) and 15.3% (lowest CDT level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 Instruments, Switzerlan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is, Belgium,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holesterol (Total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D-PA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% – 1.7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reatinine (serum and urine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Jaffe kinetic compensated metho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9% – 0.7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 glutamyl transferase (GG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ptimized standard method according to the IFCC, at 37</w:t>
            </w:r>
            <w:r>
              <w:rPr>
                <w:sz w:val="20"/>
                <w:szCs w:val="20"/>
                <w:lang w:val="en-GB"/>
              </w:rPr>
              <w:t>°</w:t>
            </w: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% – 0.4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lucose dehydrogen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1% – 1.0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L-cholestero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D-PAP + PEG + cyclodextr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% – 0.9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High sensitive CRP (hsCRP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Immunoassay and latex H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4.6% – 1.3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Homocyste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pressure liquid chromatography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following </w:t>
            </w:r>
            <w:r>
              <w:rPr>
                <w:sz w:val="20"/>
                <w:szCs w:val="20"/>
                <w:lang w:val="en-GB"/>
              </w:rPr>
              <w:t>ammonium 7-fluorobenzo-2-oxa-1, 3-diazole -4-sulphonate (SBD-F)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derivatis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% – 2.9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gilent 1100 apparatu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olid-phase, two-site chemiluminescent immunometric ass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Maximum intra-assay CV of 13.7%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tic Products Corporation, Los Angeles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particle siz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acrylamide gel electrophoresis, Lipoprint LDL kit</w:t>
            </w:r>
            <w:r>
              <w:rPr>
                <w:sz w:val="20"/>
                <w:szCs w:val="20"/>
                <w:vertAlign w:val="superscript"/>
              </w:rPr>
              <w:t>®</w:t>
            </w:r>
            <w:r>
              <w:rPr>
                <w:sz w:val="20"/>
                <w:szCs w:val="20"/>
              </w:rPr>
              <w:t>,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-0.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Quantimetrix Corporation, CA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% - 5.8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merican Laboratory Products Company, Windham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T-proBNP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IS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merican Laboratory Products Company, Windham, US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rote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ure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% – 0.6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PO-PA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9%-1.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c aci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case-PA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 – 0.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oche Diagnostics, CH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Clinical chemistry and biological makers measured in the CoLaus study with </w:t>
      </w:r>
      <w:r>
        <w:rPr>
          <w:sz w:val="20"/>
          <w:szCs w:val="20"/>
          <w:lang w:val="en-US"/>
        </w:rPr>
        <w:t>analytical procedures, maximum inter and</w:t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intra-batch coefficient of variation and manufacturer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right" w:pos="540" w:leader="none"/>
        <w:tab w:val="left" w:pos="720" w:leader="none"/>
      </w:tabs>
      <w:spacing w:lineRule="auto" w:line="480"/>
      <w:ind w:left="720" w:hanging="720"/>
      <w:outlineLvl w:val="5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4D6D88"/>
      <w:u w:val="single"/>
    </w:rPr>
  </w:style>
  <w:style w:type="character" w:styleId="Homeadresse1">
    <w:name w:val="homeadresse1"/>
    <w:basedOn w:val="Policepardfaut"/>
    <w:qFormat/>
    <w:rPr>
      <w:sz w:val="16"/>
      <w:szCs w:val="16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">
    <w:name w:val="Texte"/>
    <w:basedOn w:val="Normal"/>
    <w:qFormat/>
    <w:pPr>
      <w:spacing w:lineRule="auto" w:line="480" w:before="0" w:after="120"/>
      <w:ind w:firstLine="708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Lgende">
    <w:name w:val="Légende"/>
    <w:basedOn w:val="Normal"/>
    <w:next w:val="Normal"/>
    <w:qFormat/>
    <w:pPr/>
    <w:rPr>
      <w:b/>
      <w:bCs/>
      <w:lang w:val="en-US"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extedebulles2">
    <w:name w:val="Texte de bulles2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1">
    <w:name w:val="Objet du commentaire1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tabs>
        <w:tab w:val="clear" w:pos="708"/>
        <w:tab w:val="left" w:pos="0" w:leader="none"/>
        <w:tab w:val="right" w:pos="540" w:leader="none"/>
      </w:tabs>
    </w:pPr>
    <w:rPr>
      <w:rFonts w:ascii="Arial" w:hAnsi="Arial" w:cs="Arial"/>
      <w:sz w:val="20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08:45:00Z</dcterms:created>
  <dc:creator>mfirmann</dc:creator>
  <dc:description/>
  <dc:language>en-US</dc:language>
  <cp:lastModifiedBy>pvollenw</cp:lastModifiedBy>
  <cp:lastPrinted>2007-10-28T12:10:00Z</cp:lastPrinted>
  <dcterms:modified xsi:type="dcterms:W3CDTF">2008-03-07T08:47:00Z</dcterms:modified>
  <cp:revision>5</cp:revision>
  <dc:subject/>
  <dc:title>CoLaus Méthodolog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